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2B0" w:rsidRPr="00BD7459" w:rsidRDefault="005172B0" w:rsidP="005172B0">
      <w:pPr>
        <w:spacing w:after="120" w:line="480" w:lineRule="auto"/>
        <w:jc w:val="both"/>
        <w:rPr>
          <w:lang w:val="en-GB"/>
        </w:rPr>
      </w:pPr>
      <w:r w:rsidRPr="00BD7459">
        <w:rPr>
          <w:b/>
          <w:lang w:val="en-GB"/>
        </w:rPr>
        <w:t xml:space="preserve">Table </w:t>
      </w:r>
      <w:r>
        <w:rPr>
          <w:b/>
          <w:lang w:val="en-GB"/>
        </w:rPr>
        <w:t>S1</w:t>
      </w:r>
      <w:r w:rsidRPr="00BD7459">
        <w:rPr>
          <w:lang w:val="en-GB"/>
        </w:rPr>
        <w:t xml:space="preserve">: </w:t>
      </w:r>
    </w:p>
    <w:tbl>
      <w:tblPr>
        <w:tblW w:w="8948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2880"/>
        <w:gridCol w:w="4301"/>
      </w:tblGrid>
      <w:tr w:rsidR="005172B0" w:rsidRPr="00BD7459" w:rsidTr="00112261">
        <w:trPr>
          <w:trHeight w:val="302"/>
        </w:trPr>
        <w:tc>
          <w:tcPr>
            <w:tcW w:w="1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BD7459">
              <w:rPr>
                <w:rFonts w:ascii="Arial" w:hAnsi="Arial" w:cs="Arial"/>
                <w:bCs/>
                <w:sz w:val="22"/>
                <w:szCs w:val="22"/>
                <w:lang w:val="en-GB"/>
              </w:rPr>
              <w:t>Family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BD7459">
              <w:rPr>
                <w:rFonts w:ascii="Arial" w:hAnsi="Arial" w:cs="Arial"/>
                <w:bCs/>
                <w:sz w:val="22"/>
                <w:szCs w:val="22"/>
                <w:lang w:val="en-GB"/>
              </w:rPr>
              <w:t>Genus (number of sequences)</w:t>
            </w:r>
          </w:p>
        </w:tc>
        <w:tc>
          <w:tcPr>
            <w:tcW w:w="43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BD7459">
              <w:rPr>
                <w:rFonts w:ascii="Arial" w:hAnsi="Arial" w:cs="Arial"/>
                <w:bCs/>
                <w:sz w:val="22"/>
                <w:szCs w:val="22"/>
                <w:lang w:val="en-GB"/>
              </w:rPr>
              <w:t>Species</w:t>
            </w: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Acanth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1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Anacardi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Spondias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S. </w:t>
            </w: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mombin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Linnaeus</w:t>
            </w: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Tapirir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Annon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1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Apocyn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Geissospermum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5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Ar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2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Arec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2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Bignoni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4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Bromeli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Aechme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Burser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2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Caric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1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F160A5" w:rsidRDefault="005172B0" w:rsidP="0011226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60A5">
              <w:rPr>
                <w:rFonts w:ascii="Arial" w:hAnsi="Arial" w:cs="Arial"/>
                <w:sz w:val="22"/>
                <w:szCs w:val="22"/>
              </w:rPr>
              <w:t>Jacaratia</w:t>
            </w:r>
            <w:proofErr w:type="spellEnd"/>
            <w:r w:rsidRPr="00F160A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160A5">
              <w:rPr>
                <w:rFonts w:ascii="Arial" w:hAnsi="Arial" w:cs="Arial"/>
                <w:sz w:val="22"/>
                <w:szCs w:val="22"/>
              </w:rPr>
              <w:t>spinosa</w:t>
            </w:r>
            <w:proofErr w:type="spellEnd"/>
            <w:r w:rsidRPr="00F160A5">
              <w:rPr>
                <w:rFonts w:ascii="Arial" w:hAnsi="Arial" w:cs="Arial"/>
                <w:sz w:val="22"/>
                <w:szCs w:val="22"/>
              </w:rPr>
              <w:t xml:space="preserve"> (J.B. </w:t>
            </w:r>
            <w:proofErr w:type="spellStart"/>
            <w:r w:rsidRPr="00F160A5">
              <w:rPr>
                <w:rFonts w:ascii="Arial" w:hAnsi="Arial" w:cs="Arial"/>
                <w:sz w:val="22"/>
                <w:szCs w:val="22"/>
              </w:rPr>
              <w:t>Aublet</w:t>
            </w:r>
            <w:proofErr w:type="spellEnd"/>
            <w:r w:rsidRPr="00F160A5">
              <w:rPr>
                <w:rFonts w:ascii="Arial" w:hAnsi="Arial" w:cs="Arial"/>
                <w:sz w:val="22"/>
                <w:szCs w:val="22"/>
              </w:rPr>
              <w:t>) A.P. De Candolle?</w:t>
            </w: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Celastr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3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Chrysobalan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1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Combret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Terminali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Convolvul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1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Cucurbit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3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Cyclanth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3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Euphorbi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Hieronym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Hieronyma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alchorneoides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Fab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Dalbergi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D. </w:t>
            </w: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monetaria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Linnaeus f</w:t>
            </w:r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?</w:t>
            </w:r>
            <w:proofErr w:type="gramEnd"/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Eperu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576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ga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576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Machaerium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(2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M. </w:t>
            </w: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undatum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Martius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ex Bentham) </w:t>
            </w: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Ducke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?</w:t>
            </w:r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+ M. sp</w:t>
            </w:r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?</w:t>
            </w:r>
            <w:proofErr w:type="gramEnd"/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Senn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F160A5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Vouacapou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V. </w:t>
            </w: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americana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J.B. </w:t>
            </w: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Aublet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?</w:t>
            </w:r>
            <w:proofErr w:type="gramEnd"/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(9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Gesneri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(1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Humiri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Vantane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V. </w:t>
            </w: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parviflora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Lamarck ?</w:t>
            </w:r>
            <w:proofErr w:type="gramEnd"/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Lecythid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1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Logani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Strychnos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Malpighi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1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Maratti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Danae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Marcgravi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Norante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Melastomat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Adelobotrys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Miconi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Mouriri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(1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Meli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Carap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(1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Mor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Bagass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F160A5" w:rsidRDefault="005172B0" w:rsidP="00112261">
            <w:pPr>
              <w:rPr>
                <w:rFonts w:ascii="Arial" w:hAnsi="Arial" w:cs="Arial"/>
                <w:sz w:val="22"/>
                <w:szCs w:val="22"/>
              </w:rPr>
            </w:pPr>
            <w:r w:rsidRPr="00F160A5">
              <w:rPr>
                <w:rFonts w:ascii="Arial" w:hAnsi="Arial" w:cs="Arial"/>
                <w:sz w:val="22"/>
                <w:szCs w:val="22"/>
              </w:rPr>
              <w:t xml:space="preserve"> B. </w:t>
            </w:r>
            <w:proofErr w:type="spellStart"/>
            <w:r w:rsidRPr="00F160A5">
              <w:rPr>
                <w:rFonts w:ascii="Arial" w:hAnsi="Arial" w:cs="Arial"/>
                <w:sz w:val="22"/>
                <w:szCs w:val="22"/>
              </w:rPr>
              <w:t>guianensis</w:t>
            </w:r>
            <w:proofErr w:type="spellEnd"/>
            <w:r w:rsidRPr="00F160A5">
              <w:rPr>
                <w:rFonts w:ascii="Arial" w:hAnsi="Arial" w:cs="Arial"/>
                <w:sz w:val="22"/>
                <w:szCs w:val="22"/>
              </w:rPr>
              <w:t xml:space="preserve"> J.B. </w:t>
            </w:r>
            <w:proofErr w:type="spellStart"/>
            <w:r w:rsidRPr="00F160A5">
              <w:rPr>
                <w:rFonts w:ascii="Arial" w:hAnsi="Arial" w:cs="Arial"/>
                <w:sz w:val="22"/>
                <w:szCs w:val="22"/>
              </w:rPr>
              <w:t>Aublet</w:t>
            </w:r>
            <w:proofErr w:type="spellEnd"/>
            <w:r w:rsidRPr="00F160A5">
              <w:rPr>
                <w:rFonts w:ascii="Arial" w:hAnsi="Arial" w:cs="Arial"/>
                <w:sz w:val="22"/>
                <w:szCs w:val="22"/>
              </w:rPr>
              <w:t xml:space="preserve"> ?</w:t>
            </w: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F160A5" w:rsidRDefault="005172B0" w:rsidP="001122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Brosimum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Ficus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3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Myristic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1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Ochn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Lacunari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Onagr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Ludwigi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L. </w:t>
            </w: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hyssopifolia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 (G. Don) </w:t>
            </w: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Exell</w:t>
            </w:r>
            <w:proofErr w:type="spellEnd"/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Piper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Piper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Polygal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3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Polygon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1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Rubi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Argostemm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Carapiche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F160A5" w:rsidRDefault="005172B0" w:rsidP="0011226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60A5">
              <w:rPr>
                <w:rFonts w:ascii="Arial" w:hAnsi="Arial" w:cs="Arial"/>
                <w:sz w:val="22"/>
                <w:szCs w:val="22"/>
              </w:rPr>
              <w:t>Carapichea</w:t>
            </w:r>
            <w:proofErr w:type="spellEnd"/>
            <w:r w:rsidRPr="00F160A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160A5">
              <w:rPr>
                <w:rFonts w:ascii="Arial" w:hAnsi="Arial" w:cs="Arial"/>
                <w:sz w:val="22"/>
                <w:szCs w:val="22"/>
              </w:rPr>
              <w:t>guianensis</w:t>
            </w:r>
            <w:proofErr w:type="spellEnd"/>
            <w:r w:rsidRPr="00F160A5">
              <w:rPr>
                <w:rFonts w:ascii="Arial" w:hAnsi="Arial" w:cs="Arial"/>
                <w:sz w:val="22"/>
                <w:szCs w:val="22"/>
              </w:rPr>
              <w:t xml:space="preserve"> J.B. </w:t>
            </w:r>
            <w:proofErr w:type="spellStart"/>
            <w:r w:rsidRPr="00F160A5">
              <w:rPr>
                <w:rFonts w:ascii="Arial" w:hAnsi="Arial" w:cs="Arial"/>
                <w:sz w:val="22"/>
                <w:szCs w:val="22"/>
              </w:rPr>
              <w:t>Aublet</w:t>
            </w:r>
            <w:proofErr w:type="spellEnd"/>
            <w:r w:rsidRPr="00F160A5"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F160A5" w:rsidRDefault="005172B0" w:rsidP="001122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Chimarrhis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C. </w:t>
            </w: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turbinata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De </w:t>
            </w:r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Candolle ?</w:t>
            </w:r>
            <w:proofErr w:type="gramEnd"/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Coussare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Farame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Psychotri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(6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Sapindaceae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3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Sapot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Ecclinus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Pradosi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1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Solan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Solanum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2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Urtic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Pouroum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(1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F160A5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Viol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Amphirrhox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A. </w:t>
            </w: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longifolia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(Saint-</w:t>
            </w: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Hilaire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) K.P. </w:t>
            </w: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Sprengel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?</w:t>
            </w:r>
            <w:proofErr w:type="gramEnd"/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Vochysi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Erism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E. </w:t>
            </w: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uncinatum</w:t>
            </w:r>
            <w:proofErr w:type="spell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Warming ?</w:t>
            </w:r>
            <w:proofErr w:type="gramEnd"/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Vochysia</w:t>
            </w:r>
            <w:proofErr w:type="spellEnd"/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288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indet</w:t>
            </w:r>
            <w:proofErr w:type="spellEnd"/>
            <w:proofErr w:type="gramEnd"/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. (1)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2B0" w:rsidRPr="00BD7459" w:rsidTr="00112261">
        <w:trPr>
          <w:trHeight w:val="302"/>
        </w:trPr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4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172B0" w:rsidRPr="00BD7459" w:rsidRDefault="005172B0" w:rsidP="001122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D7459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</w:tbl>
    <w:p w:rsidR="005172B0" w:rsidRPr="00BD7459" w:rsidRDefault="005172B0" w:rsidP="005172B0">
      <w:pPr>
        <w:spacing w:line="480" w:lineRule="auto"/>
        <w:rPr>
          <w:b/>
          <w:lang w:val="en-GB"/>
        </w:rPr>
      </w:pPr>
    </w:p>
    <w:p w:rsidR="009D6172" w:rsidRDefault="009D6172">
      <w:bookmarkStart w:id="0" w:name="_GoBack"/>
      <w:bookmarkEnd w:id="0"/>
    </w:p>
    <w:sectPr w:rsidR="009D61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2B0"/>
    <w:rsid w:val="00015126"/>
    <w:rsid w:val="00041D19"/>
    <w:rsid w:val="000B3BC4"/>
    <w:rsid w:val="000B73D1"/>
    <w:rsid w:val="000C3E6E"/>
    <w:rsid w:val="000E714E"/>
    <w:rsid w:val="000F757E"/>
    <w:rsid w:val="001034FB"/>
    <w:rsid w:val="001059B9"/>
    <w:rsid w:val="00140D68"/>
    <w:rsid w:val="00161E29"/>
    <w:rsid w:val="00176B92"/>
    <w:rsid w:val="001E08AB"/>
    <w:rsid w:val="002360D8"/>
    <w:rsid w:val="002B7502"/>
    <w:rsid w:val="002F4138"/>
    <w:rsid w:val="003300CC"/>
    <w:rsid w:val="003631CA"/>
    <w:rsid w:val="003950B9"/>
    <w:rsid w:val="003B5893"/>
    <w:rsid w:val="003B6721"/>
    <w:rsid w:val="003C40C9"/>
    <w:rsid w:val="003F3C72"/>
    <w:rsid w:val="00414C0C"/>
    <w:rsid w:val="00433447"/>
    <w:rsid w:val="00442183"/>
    <w:rsid w:val="004764AA"/>
    <w:rsid w:val="0048162D"/>
    <w:rsid w:val="004A4EE5"/>
    <w:rsid w:val="004A7512"/>
    <w:rsid w:val="004B3B37"/>
    <w:rsid w:val="00510A53"/>
    <w:rsid w:val="00512CDB"/>
    <w:rsid w:val="005172B0"/>
    <w:rsid w:val="00522C1F"/>
    <w:rsid w:val="00533CE1"/>
    <w:rsid w:val="00535A89"/>
    <w:rsid w:val="00542346"/>
    <w:rsid w:val="0054388E"/>
    <w:rsid w:val="005A47D3"/>
    <w:rsid w:val="005C1966"/>
    <w:rsid w:val="005D7E0B"/>
    <w:rsid w:val="005F37D2"/>
    <w:rsid w:val="006013DF"/>
    <w:rsid w:val="00602C8F"/>
    <w:rsid w:val="006A60E2"/>
    <w:rsid w:val="006A6AC0"/>
    <w:rsid w:val="006B5635"/>
    <w:rsid w:val="006D13B1"/>
    <w:rsid w:val="0072544C"/>
    <w:rsid w:val="00732E2A"/>
    <w:rsid w:val="007455FF"/>
    <w:rsid w:val="0076666C"/>
    <w:rsid w:val="00781C99"/>
    <w:rsid w:val="00791446"/>
    <w:rsid w:val="007972FC"/>
    <w:rsid w:val="007A183C"/>
    <w:rsid w:val="007D15BB"/>
    <w:rsid w:val="007F1694"/>
    <w:rsid w:val="00813E0E"/>
    <w:rsid w:val="008160DE"/>
    <w:rsid w:val="008171BF"/>
    <w:rsid w:val="008305CD"/>
    <w:rsid w:val="0084724A"/>
    <w:rsid w:val="00880EA4"/>
    <w:rsid w:val="00882178"/>
    <w:rsid w:val="00884DA4"/>
    <w:rsid w:val="008A2B3E"/>
    <w:rsid w:val="008C094F"/>
    <w:rsid w:val="008C6479"/>
    <w:rsid w:val="008E0622"/>
    <w:rsid w:val="008E0632"/>
    <w:rsid w:val="008F23CC"/>
    <w:rsid w:val="00902B40"/>
    <w:rsid w:val="009739B6"/>
    <w:rsid w:val="00982CA1"/>
    <w:rsid w:val="00993E47"/>
    <w:rsid w:val="009A12F5"/>
    <w:rsid w:val="009A58D5"/>
    <w:rsid w:val="009D6172"/>
    <w:rsid w:val="009F7E73"/>
    <w:rsid w:val="00A4291C"/>
    <w:rsid w:val="00A53AD2"/>
    <w:rsid w:val="00A77247"/>
    <w:rsid w:val="00B32346"/>
    <w:rsid w:val="00B81655"/>
    <w:rsid w:val="00B9483D"/>
    <w:rsid w:val="00BA7DEB"/>
    <w:rsid w:val="00BC3781"/>
    <w:rsid w:val="00C02467"/>
    <w:rsid w:val="00C45614"/>
    <w:rsid w:val="00C743DD"/>
    <w:rsid w:val="00C931A5"/>
    <w:rsid w:val="00CD4FC1"/>
    <w:rsid w:val="00CE75F7"/>
    <w:rsid w:val="00CF0110"/>
    <w:rsid w:val="00CF7F9A"/>
    <w:rsid w:val="00D020F6"/>
    <w:rsid w:val="00D2661E"/>
    <w:rsid w:val="00D349FE"/>
    <w:rsid w:val="00D35AB6"/>
    <w:rsid w:val="00D44579"/>
    <w:rsid w:val="00D7624C"/>
    <w:rsid w:val="00DB38D9"/>
    <w:rsid w:val="00DB5C16"/>
    <w:rsid w:val="00DD3E24"/>
    <w:rsid w:val="00DE2EF0"/>
    <w:rsid w:val="00DF7464"/>
    <w:rsid w:val="00E64CF5"/>
    <w:rsid w:val="00EB4318"/>
    <w:rsid w:val="00EF785D"/>
    <w:rsid w:val="00F1579B"/>
    <w:rsid w:val="00F208D2"/>
    <w:rsid w:val="00F33355"/>
    <w:rsid w:val="00F7654F"/>
    <w:rsid w:val="00FC5F33"/>
    <w:rsid w:val="00FD3733"/>
    <w:rsid w:val="00FF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2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2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ice</dc:creator>
  <cp:lastModifiedBy>Fabrice</cp:lastModifiedBy>
  <cp:revision>1</cp:revision>
  <dcterms:created xsi:type="dcterms:W3CDTF">2013-02-26T13:55:00Z</dcterms:created>
  <dcterms:modified xsi:type="dcterms:W3CDTF">2013-02-26T13:55:00Z</dcterms:modified>
</cp:coreProperties>
</file>